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72"/>
        <w:gridCol w:w="704"/>
        <w:gridCol w:w="2612"/>
        <w:gridCol w:w="2612"/>
        <w:gridCol w:w="2612"/>
        <w:gridCol w:w="2612"/>
        <w:gridCol w:w="1124"/>
      </w:tblGrid>
      <w:tr w:rsidR="009F0344" w:rsidTr="00B81653">
        <w:trPr>
          <w:trHeight w:val="330"/>
        </w:trPr>
        <w:tc>
          <w:tcPr>
            <w:tcW w:w="13948" w:type="dxa"/>
            <w:gridSpan w:val="7"/>
            <w:noWrap/>
          </w:tcPr>
          <w:p w:rsidR="009F0344" w:rsidRPr="002E1E5F" w:rsidRDefault="009F0344" w:rsidP="00B81653">
            <w:pPr>
              <w:spacing w:line="360" w:lineRule="auto"/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pplemental Table 1</w:t>
            </w:r>
            <w:r w:rsidRPr="00CB3B9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. Subgroup analyses according to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he comorbidities and life style behaviors.</w:t>
            </w:r>
            <w:r w:rsidRPr="00CB3B9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and risk for all-cause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racture</w:t>
            </w:r>
          </w:p>
        </w:tc>
      </w:tr>
      <w:tr w:rsidR="009F0344" w:rsidTr="00B81653">
        <w:trPr>
          <w:trHeight w:val="330"/>
        </w:trPr>
        <w:tc>
          <w:tcPr>
            <w:tcW w:w="2376" w:type="dxa"/>
            <w:gridSpan w:val="2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0448" w:type="dxa"/>
            <w:gridSpan w:val="4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 w:val="restart"/>
            <w:hideMark/>
          </w:tcPr>
          <w:p w:rsidR="009F0344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p for</w:t>
            </w:r>
          </w:p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interaction</w:t>
            </w:r>
          </w:p>
        </w:tc>
      </w:tr>
      <w:tr w:rsidR="009F0344" w:rsidTr="00B81653">
        <w:trPr>
          <w:trHeight w:val="345"/>
        </w:trPr>
        <w:tc>
          <w:tcPr>
            <w:tcW w:w="2376" w:type="dxa"/>
            <w:gridSpan w:val="2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ersistent non-exerciser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ew exerciser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Exercise dropout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ersistent exerciser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5(0.903,0.98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6(0.905,0.98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24(0.787,0.863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14(0.704,0.942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65(0.749,0.99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633,0.841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1(0.898,0.986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6(0.904,0.99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34(0.794,0.875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184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76(0.787,0.976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85(0.791,0.99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672,0.816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52(0.907,0.99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37(0.894,0.982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16(0.777,0.856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56(0.776,0.945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5(0.86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,1.039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13(0.737,0.897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19(0.874,0.967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28(0.883,0.975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09(0.769,0.852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686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69(0.893,1.05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65(0.892,1.044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763,0.902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99(0.831,0.973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31(0.862,1.006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27(0.767,0.891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581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7(0.9</w:t>
            </w:r>
            <w:r>
              <w:rPr>
                <w:rFonts w:ascii="Times New Roman" w:hAnsi="Times New Roman" w:cs="Times New Roman"/>
              </w:rPr>
              <w:t>00</w:t>
            </w:r>
            <w:r w:rsidRPr="008B0356">
              <w:rPr>
                <w:rFonts w:ascii="Times New Roman" w:hAnsi="Times New Roman" w:cs="Times New Roman"/>
              </w:rPr>
              <w:t>,0.997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1(0.896,0.989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08(0.766,0.852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8(0.889,1.011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56(0.899,1.01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23(0.772,0.879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28</w:t>
            </w:r>
          </w:p>
        </w:tc>
      </w:tr>
      <w:tr w:rsidR="009F0344" w:rsidTr="00B81653">
        <w:trPr>
          <w:trHeight w:val="330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869,0.975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24(0.873,0.977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08(0.763,0.857)</w:t>
            </w:r>
          </w:p>
        </w:tc>
        <w:tc>
          <w:tcPr>
            <w:tcW w:w="1124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344" w:rsidTr="00B81653">
        <w:trPr>
          <w:trHeight w:val="330"/>
        </w:trPr>
        <w:tc>
          <w:tcPr>
            <w:tcW w:w="1672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31(0.888,0.975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1(0.899,0.985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772,0.849)</w:t>
            </w:r>
          </w:p>
        </w:tc>
        <w:tc>
          <w:tcPr>
            <w:tcW w:w="1124" w:type="dxa"/>
            <w:vMerge w:val="restart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F0344" w:rsidTr="00B81653">
        <w:trPr>
          <w:trHeight w:val="345"/>
        </w:trPr>
        <w:tc>
          <w:tcPr>
            <w:tcW w:w="1672" w:type="dxa"/>
            <w:vMerge/>
            <w:hideMark/>
          </w:tcPr>
          <w:p w:rsidR="009F0344" w:rsidRPr="008B0356" w:rsidRDefault="009F0344" w:rsidP="00B816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42(0.846,1.048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924(0.835,1.024)</w:t>
            </w:r>
          </w:p>
        </w:tc>
        <w:tc>
          <w:tcPr>
            <w:tcW w:w="2612" w:type="dxa"/>
            <w:noWrap/>
            <w:hideMark/>
          </w:tcPr>
          <w:p w:rsidR="009F0344" w:rsidRPr="008B0356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356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(0.76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,0.95</w:t>
            </w:r>
            <w:r>
              <w:rPr>
                <w:rFonts w:ascii="Times New Roman" w:hAnsi="Times New Roman" w:cs="Times New Roman"/>
              </w:rPr>
              <w:t>0</w:t>
            </w:r>
            <w:r w:rsidRPr="008B03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vMerge/>
            <w:hideMark/>
          </w:tcPr>
          <w:p w:rsidR="009F0344" w:rsidRPr="002E1E5F" w:rsidRDefault="009F0344" w:rsidP="00B81653">
            <w:pPr>
              <w:spacing w:line="360" w:lineRule="auto"/>
            </w:pPr>
          </w:p>
        </w:tc>
      </w:tr>
    </w:tbl>
    <w:p w:rsidR="009F0344" w:rsidRDefault="009F0344" w:rsidP="009F0344">
      <w:pPr>
        <w:spacing w:line="360" w:lineRule="auto"/>
      </w:pPr>
    </w:p>
    <w:p w:rsidR="009F0344" w:rsidRDefault="009F0344" w:rsidP="009F0344">
      <w:pPr>
        <w:spacing w:line="360" w:lineRule="auto"/>
      </w:pPr>
      <w:bookmarkStart w:id="0" w:name="_GoBack"/>
      <w:bookmarkEnd w:id="0"/>
    </w:p>
    <w:p w:rsidR="009F0344" w:rsidRDefault="009F0344" w:rsidP="009F0344">
      <w:pPr>
        <w:spacing w:line="360" w:lineRule="auto"/>
      </w:pPr>
    </w:p>
    <w:p w:rsidR="009F0344" w:rsidRDefault="009F0344" w:rsidP="009F0344">
      <w:pPr>
        <w:spacing w:line="360" w:lineRule="auto"/>
      </w:pPr>
    </w:p>
    <w:tbl>
      <w:tblPr>
        <w:tblStyle w:val="a3"/>
        <w:tblW w:w="12965" w:type="dxa"/>
        <w:tblLook w:val="04A0" w:firstRow="1" w:lastRow="0" w:firstColumn="1" w:lastColumn="0" w:noHBand="0" w:noVBand="1"/>
      </w:tblPr>
      <w:tblGrid>
        <w:gridCol w:w="2066"/>
        <w:gridCol w:w="2067"/>
        <w:gridCol w:w="1268"/>
        <w:gridCol w:w="1268"/>
        <w:gridCol w:w="1268"/>
        <w:gridCol w:w="2513"/>
        <w:gridCol w:w="2515"/>
      </w:tblGrid>
      <w:tr w:rsidR="009F0344" w:rsidTr="00B81653">
        <w:trPr>
          <w:trHeight w:val="289"/>
        </w:trPr>
        <w:tc>
          <w:tcPr>
            <w:tcW w:w="129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2</w:t>
            </w:r>
            <w:r w:rsidRPr="00CB3B9B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 xml:space="preserve">. Subgroup analyses according to the pre- and post-stroke </w:t>
            </w:r>
            <w:r w:rsidRPr="00CB3B9B">
              <w:rPr>
                <w:rFonts w:ascii="Times New Roman" w:hAnsi="Times New Roman" w:cs="Times New Roman"/>
                <w:sz w:val="22"/>
              </w:rPr>
              <w:t>MET-min/</w:t>
            </w:r>
            <w:proofErr w:type="spellStart"/>
            <w:r w:rsidRPr="00CB3B9B">
              <w:rPr>
                <w:rFonts w:ascii="Times New Roman" w:hAnsi="Times New Roman" w:cs="Times New Roman"/>
                <w:sz w:val="22"/>
              </w:rPr>
              <w:t>wk</w:t>
            </w:r>
            <w:proofErr w:type="spellEnd"/>
          </w:p>
        </w:tc>
      </w:tr>
      <w:tr w:rsidR="009F0344" w:rsidTr="00B81653">
        <w:trPr>
          <w:trHeight w:val="289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Pre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Post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in/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umber of patient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umber of event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CB3B9B" w:rsidRDefault="009F0344" w:rsidP="00B81653">
            <w:pPr>
              <w:widowControl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R</w:t>
            </w:r>
          </w:p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per 1,000PY)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aHR</w:t>
            </w:r>
            <w:proofErr w:type="spellEnd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*(95% CI) Model 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CB3B9B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aHR</w:t>
            </w:r>
            <w:proofErr w:type="spellEnd"/>
            <w:r w:rsidRPr="00CB3B9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*(95% CI) Model 2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Fracture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22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5(0.905,1.007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3(0.913,1.016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8(0.837,0.94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4(0.842,0.949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4(0.877,0.97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9(0.882,0.979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7(0.723,0.835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2(0.736,0.851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8(0.734,0.867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2(0.747,0.883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5(0.892,1.001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97,1.006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7(0.7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0.911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82,0.925)</w:t>
            </w:r>
          </w:p>
        </w:tc>
      </w:tr>
      <w:tr w:rsidR="009F0344" w:rsidTr="00B81653">
        <w:trPr>
          <w:trHeight w:val="289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47,0.858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7(0.762,0.875)</w:t>
            </w:r>
          </w:p>
        </w:tc>
      </w:tr>
      <w:tr w:rsidR="009F0344" w:rsidTr="00B81653">
        <w:trPr>
          <w:trHeight w:val="276"/>
        </w:trPr>
        <w:tc>
          <w:tcPr>
            <w:tcW w:w="4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tebral Fractur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2(0.865,1.004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8(0.8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1.011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5(0.776,0.921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1(0.781,0.928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6(0.852,0.984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9(0.855,0.988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8(0.607,0.757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8(0.616,0.769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26(0.641,0.82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9(0.652,0.838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9(0.838,0.985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6(0.845,0.993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4(0.665,0.855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5(0.675,0.868)</w:t>
            </w:r>
          </w:p>
        </w:tc>
      </w:tr>
      <w:tr w:rsidR="009F0344" w:rsidTr="00B81653">
        <w:trPr>
          <w:trHeight w:val="289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(0.612,0.755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5(0.625,0.772)</w:t>
            </w:r>
          </w:p>
        </w:tc>
      </w:tr>
      <w:tr w:rsidR="009F0344" w:rsidTr="00B81653">
        <w:trPr>
          <w:trHeight w:val="276"/>
        </w:trPr>
        <w:tc>
          <w:tcPr>
            <w:tcW w:w="4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 Fractur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Non-exerciser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9(0.797,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7(0.821,1.093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4(0.708,0.98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22,1.001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5(0.707,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2(0.721,0.959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9(0.519,0.813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52,0.864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7(0.525,0.874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6(0.555,0.925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exercis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9(0.764,1.034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8(0.772,1.045)</w:t>
            </w:r>
          </w:p>
        </w:tc>
      </w:tr>
      <w:tr w:rsidR="009F0344" w:rsidTr="00B81653">
        <w:trPr>
          <w:trHeight w:val="276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&lt;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8(0.595,0.966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1(0.621,1.009)</w:t>
            </w:r>
          </w:p>
        </w:tc>
      </w:tr>
      <w:tr w:rsidR="009F0344" w:rsidTr="00B81653">
        <w:trPr>
          <w:trHeight w:val="289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F0344" w:rsidRPr="00CB3B9B" w:rsidRDefault="009F0344" w:rsidP="00B8165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ET-min/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k</w:t>
            </w:r>
            <w:proofErr w:type="spellEnd"/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B3B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,0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9(0.663,0.964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0344" w:rsidRPr="00D047B5" w:rsidRDefault="009F0344" w:rsidP="00B8165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47B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04,1.025)</w:t>
            </w:r>
          </w:p>
        </w:tc>
      </w:tr>
      <w:tr w:rsidR="009F0344" w:rsidTr="00B81653">
        <w:trPr>
          <w:trHeight w:val="289"/>
        </w:trPr>
        <w:tc>
          <w:tcPr>
            <w:tcW w:w="129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F0344" w:rsidRPr="00CB3B9B" w:rsidRDefault="009F0344" w:rsidP="00B8165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bbreviation: MET, </w:t>
            </w:r>
            <w:r w:rsidRPr="009D3FCE">
              <w:rPr>
                <w:rFonts w:ascii="Times New Roman" w:hAnsi="Times New Roman" w:cs="Times New Roman"/>
                <w:bCs/>
                <w:sz w:val="18"/>
                <w:szCs w:val="18"/>
              </w:rPr>
              <w:t>metabolic equivalents of tasks</w:t>
            </w:r>
          </w:p>
        </w:tc>
      </w:tr>
    </w:tbl>
    <w:p w:rsidR="009F0344" w:rsidRDefault="009F0344" w:rsidP="009F034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F0344" w:rsidRDefault="009F0344" w:rsidP="009F034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F0344" w:rsidRDefault="009F0344" w:rsidP="009F034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F0344" w:rsidRPr="009F0344" w:rsidRDefault="009F0344"/>
    <w:sectPr w:rsidR="009F0344" w:rsidRPr="009F0344" w:rsidSect="009F03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44"/>
    <w:rsid w:val="009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45FBE2-AF43-4878-8CF1-991AA785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03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0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woo</dc:creator>
  <cp:keywords/>
  <dc:description/>
  <cp:lastModifiedBy>Lee Minwoo</cp:lastModifiedBy>
  <cp:revision>1</cp:revision>
  <dcterms:created xsi:type="dcterms:W3CDTF">2023-05-10T20:55:00Z</dcterms:created>
  <dcterms:modified xsi:type="dcterms:W3CDTF">2023-05-10T20:56:00Z</dcterms:modified>
</cp:coreProperties>
</file>